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EBF83" w14:textId="77777777" w:rsidR="00EA307D" w:rsidRDefault="00EA307D" w:rsidP="00EA307D">
      <w:pPr>
        <w:jc w:val="center"/>
        <w:rPr>
          <w:lang w:val="en-US"/>
        </w:rPr>
      </w:pPr>
      <w:r w:rsidRPr="00D06076">
        <w:rPr>
          <w:b/>
          <w:bCs/>
          <w:lang w:val="en-US"/>
        </w:rPr>
        <w:t>Supplemental Materials</w:t>
      </w:r>
    </w:p>
    <w:p w14:paraId="1D65B991" w14:textId="77777777" w:rsidR="00EA307D" w:rsidRPr="00D06076" w:rsidRDefault="00EA307D" w:rsidP="00EA307D">
      <w:pPr>
        <w:rPr>
          <w:lang w:val="en-US"/>
        </w:rPr>
      </w:pPr>
      <w:r>
        <w:rPr>
          <w:lang w:val="en-US"/>
        </w:rPr>
        <w:t xml:space="preserve">S1. </w:t>
      </w:r>
      <w:r w:rsidRPr="00D06076">
        <w:rPr>
          <w:lang w:val="en-US"/>
        </w:rPr>
        <w:t>Consolidated Criteria for Reporting Qualitative Studies (COREQ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5"/>
        <w:gridCol w:w="4666"/>
        <w:gridCol w:w="1539"/>
      </w:tblGrid>
      <w:tr w:rsidR="00EA307D" w:rsidRPr="00D06076" w14:paraId="5C3F12DF" w14:textId="77777777" w:rsidTr="00EA307D">
        <w:trPr>
          <w:trHeight w:val="395"/>
        </w:trPr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C5E509" w14:textId="5A5FB0FE" w:rsidR="00EA307D" w:rsidRPr="00D06076" w:rsidRDefault="00EA307D" w:rsidP="00EA307D">
            <w:pPr>
              <w:rPr>
                <w:lang w:val="en-US"/>
              </w:rPr>
            </w:pPr>
            <w:r w:rsidRPr="00D06076">
              <w:rPr>
                <w:lang w:val="en-US"/>
              </w:rPr>
              <w:t>No.  Item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F05FFD" w14:textId="77777777" w:rsidR="00EA307D" w:rsidRPr="00D06076" w:rsidRDefault="00EA307D" w:rsidP="00EA307D">
            <w:pPr>
              <w:jc w:val="center"/>
              <w:rPr>
                <w:lang w:val="en-US"/>
              </w:rPr>
            </w:pPr>
            <w:r w:rsidRPr="00D06076">
              <w:rPr>
                <w:lang w:val="en-US"/>
              </w:rPr>
              <w:t>Guide questions/descriptio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9F3EF5" w14:textId="2415EA26" w:rsidR="00EA307D" w:rsidRPr="00D06076" w:rsidRDefault="00EA307D" w:rsidP="00EA30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Pr="00D06076">
              <w:rPr>
                <w:lang w:val="en-US"/>
              </w:rPr>
              <w:t>Reported</w:t>
            </w:r>
          </w:p>
        </w:tc>
      </w:tr>
      <w:tr w:rsidR="00EA307D" w:rsidRPr="00D06076" w14:paraId="79BA467B" w14:textId="77777777" w:rsidTr="00EA307D">
        <w:tc>
          <w:tcPr>
            <w:tcW w:w="7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CF0843" w14:textId="218B830B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Domain 1: Research team and reﬂexivity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7CD313" w14:textId="77777777" w:rsidR="00EA307D" w:rsidRPr="00D06076" w:rsidRDefault="00EA307D" w:rsidP="00191EAF">
            <w:pPr>
              <w:rPr>
                <w:lang w:val="en-US"/>
              </w:rPr>
            </w:pPr>
          </w:p>
        </w:tc>
      </w:tr>
      <w:tr w:rsidR="00EA307D" w:rsidRPr="00D06076" w14:paraId="292418D2" w14:textId="77777777" w:rsidTr="00007875">
        <w:trPr>
          <w:trHeight w:val="237"/>
        </w:trPr>
        <w:tc>
          <w:tcPr>
            <w:tcW w:w="7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77FB3A" w14:textId="6A1D31B0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i/>
                <w:iCs/>
                <w:lang w:val="en-US"/>
              </w:rPr>
              <w:t>Personal Characteristics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EDC825" w14:textId="77777777" w:rsidR="00EA307D" w:rsidRPr="00D06076" w:rsidRDefault="00EA307D" w:rsidP="00191EAF">
            <w:pPr>
              <w:rPr>
                <w:lang w:val="en-US"/>
              </w:rPr>
            </w:pPr>
          </w:p>
        </w:tc>
      </w:tr>
      <w:tr w:rsidR="00EA307D" w:rsidRPr="00D06076" w14:paraId="41DCAD4E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D900E9" w14:textId="1C5F1BC8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1. Interviewer/</w:t>
            </w:r>
            <w:r>
              <w:rPr>
                <w:lang w:val="en-US"/>
              </w:rPr>
              <w:t xml:space="preserve"> </w:t>
            </w:r>
            <w:r w:rsidRPr="00D06076">
              <w:rPr>
                <w:lang w:val="en-US"/>
              </w:rPr>
              <w:t>facilitator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04D591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hich author/s conducted the interview or focus group?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81FD3C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6</w:t>
            </w:r>
          </w:p>
        </w:tc>
      </w:tr>
      <w:tr w:rsidR="00EA307D" w:rsidRPr="00D06076" w14:paraId="36D61B92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F16041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2. Credentials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066C10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hat were the researcher’s credentials? E.g. PhD, MD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6C8279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6</w:t>
            </w:r>
          </w:p>
        </w:tc>
      </w:tr>
      <w:tr w:rsidR="00EA307D" w:rsidRPr="00D06076" w14:paraId="4474DB19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EC920B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3. Occupation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ABA050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hat was their occupation at the time of the study?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32019E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6</w:t>
            </w:r>
          </w:p>
        </w:tc>
      </w:tr>
      <w:tr w:rsidR="00EA307D" w:rsidRPr="00D06076" w14:paraId="41108C7B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06199C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4. Gender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11531B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as the researcher male or female?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AE200D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6</w:t>
            </w:r>
          </w:p>
        </w:tc>
      </w:tr>
      <w:tr w:rsidR="00EA307D" w:rsidRPr="00D06076" w14:paraId="3C114374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EA2AE5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5. Experience and training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7C4F5B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hat experience or training did the researcher have?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FD50CB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6</w:t>
            </w:r>
          </w:p>
        </w:tc>
      </w:tr>
      <w:tr w:rsidR="00EA307D" w:rsidRPr="00D06076" w14:paraId="6DA1D0BB" w14:textId="77777777" w:rsidTr="00EA307D">
        <w:tc>
          <w:tcPr>
            <w:tcW w:w="7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FA641B" w14:textId="55E179DB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i/>
                <w:iCs/>
                <w:lang w:val="en-US"/>
              </w:rPr>
              <w:t>Relationship with participants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DF468A" w14:textId="77777777" w:rsidR="00EA307D" w:rsidRPr="00D06076" w:rsidRDefault="00EA307D" w:rsidP="00191EAF">
            <w:pPr>
              <w:rPr>
                <w:lang w:val="en-US"/>
              </w:rPr>
            </w:pPr>
          </w:p>
        </w:tc>
      </w:tr>
      <w:tr w:rsidR="00EA307D" w:rsidRPr="00D06076" w14:paraId="3F570BE6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D18367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6. Relationship established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AB05B9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as a relationship established prior to study commencement?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075510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6</w:t>
            </w:r>
          </w:p>
        </w:tc>
      </w:tr>
      <w:tr w:rsidR="00EA307D" w:rsidRPr="00D06076" w14:paraId="48F01ED3" w14:textId="77777777" w:rsidTr="00EA307D">
        <w:trPr>
          <w:trHeight w:val="836"/>
        </w:trPr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703C2B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7. Participant knowledge of the interviewer 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C0E748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hat did the participants know about the researcher? e.g. personal goals, reasons for doing the research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758EB2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6</w:t>
            </w:r>
          </w:p>
        </w:tc>
      </w:tr>
      <w:tr w:rsidR="00EA307D" w:rsidRPr="00D06076" w14:paraId="7DED8F74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DB6E87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8. Interviewer characteristics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2BFDC6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hat characteristics were reported about the interviewer/facilitator? e.g. Bias, assumptions, reasons and interests in the research topic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B34868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6</w:t>
            </w:r>
          </w:p>
        </w:tc>
      </w:tr>
      <w:tr w:rsidR="00EA307D" w:rsidRPr="00D06076" w14:paraId="7A13E0AE" w14:textId="77777777" w:rsidTr="00EA307D">
        <w:tc>
          <w:tcPr>
            <w:tcW w:w="7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45400A" w14:textId="2B810464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Domain 2: study design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B68B89" w14:textId="77777777" w:rsidR="00EA307D" w:rsidRPr="00D06076" w:rsidRDefault="00EA307D" w:rsidP="00191EAF">
            <w:pPr>
              <w:rPr>
                <w:lang w:val="en-US"/>
              </w:rPr>
            </w:pPr>
          </w:p>
        </w:tc>
      </w:tr>
      <w:tr w:rsidR="00EA307D" w:rsidRPr="00D06076" w14:paraId="4054B378" w14:textId="77777777" w:rsidTr="00EA307D">
        <w:trPr>
          <w:trHeight w:val="125"/>
        </w:trPr>
        <w:tc>
          <w:tcPr>
            <w:tcW w:w="7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ED7D52" w14:textId="666AF646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i/>
                <w:iCs/>
                <w:lang w:val="en-US"/>
              </w:rPr>
              <w:t>Theoretical framework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EDAEB9" w14:textId="77777777" w:rsidR="00EA307D" w:rsidRPr="00D06076" w:rsidRDefault="00EA307D" w:rsidP="00191EAF">
            <w:pPr>
              <w:rPr>
                <w:lang w:val="en-US"/>
              </w:rPr>
            </w:pPr>
          </w:p>
        </w:tc>
      </w:tr>
      <w:tr w:rsidR="00EA307D" w:rsidRPr="00D06076" w14:paraId="14FDFB3A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75C848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9. Methodological orientation and Theory 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9122CA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hat methodological orientation was stated to underpin the study? e.g. grounded theory, discourse analysis, ethnography, phenomenology, content analysis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F04E70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7</w:t>
            </w:r>
          </w:p>
        </w:tc>
      </w:tr>
      <w:tr w:rsidR="00EA307D" w:rsidRPr="00D06076" w14:paraId="5DABAF11" w14:textId="77777777" w:rsidTr="00EA307D">
        <w:tc>
          <w:tcPr>
            <w:tcW w:w="7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583DEF" w14:textId="5D10CD3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i/>
                <w:iCs/>
                <w:lang w:val="en-US"/>
              </w:rPr>
              <w:t>Participant selection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4CD59C" w14:textId="77777777" w:rsidR="00EA307D" w:rsidRPr="00D06076" w:rsidRDefault="00EA307D" w:rsidP="00191EAF">
            <w:pPr>
              <w:rPr>
                <w:lang w:val="en-US"/>
              </w:rPr>
            </w:pPr>
          </w:p>
        </w:tc>
      </w:tr>
      <w:tr w:rsidR="00EA307D" w:rsidRPr="00D06076" w14:paraId="60DB8CF4" w14:textId="77777777" w:rsidTr="00EA307D">
        <w:trPr>
          <w:trHeight w:val="575"/>
        </w:trPr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680083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10. Sampling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E85332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How were participants selected? e.g. purposive, convenience, consecutive, snowball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CC6214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5</w:t>
            </w:r>
          </w:p>
        </w:tc>
      </w:tr>
      <w:tr w:rsidR="00EA307D" w:rsidRPr="00D06076" w14:paraId="666F631E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BB57DC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11. Method of approach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269059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How were participants approached? e.g. face-to-face, telephone, mail, email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7CA915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5</w:t>
            </w:r>
          </w:p>
        </w:tc>
      </w:tr>
      <w:tr w:rsidR="00EA307D" w:rsidRPr="00D06076" w14:paraId="26627807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3A6398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12. Sample size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0B9510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How many participants were in the study?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624E4C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8</w:t>
            </w:r>
          </w:p>
        </w:tc>
      </w:tr>
      <w:tr w:rsidR="00EA307D" w:rsidRPr="00D06076" w14:paraId="160E0B89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A363C9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13. Non-participation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37D52F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How many people refused to participate or dropped out? Reasons?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DFA4AA2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8</w:t>
            </w:r>
          </w:p>
        </w:tc>
      </w:tr>
      <w:tr w:rsidR="00EA307D" w:rsidRPr="00D06076" w14:paraId="199CFDBF" w14:textId="77777777" w:rsidTr="00FB06CF">
        <w:tc>
          <w:tcPr>
            <w:tcW w:w="7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5525F2" w14:textId="634F3B5C" w:rsidR="00EA307D" w:rsidRPr="00D06076" w:rsidRDefault="00EA307D" w:rsidP="00191EAF">
            <w:pPr>
              <w:rPr>
                <w:i/>
                <w:iCs/>
                <w:lang w:val="en-US"/>
              </w:rPr>
            </w:pPr>
            <w:r w:rsidRPr="00D06076">
              <w:rPr>
                <w:i/>
                <w:iCs/>
                <w:lang w:val="en-US"/>
              </w:rPr>
              <w:t>Setting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9D88FC" w14:textId="77777777" w:rsidR="00EA307D" w:rsidRPr="00D06076" w:rsidRDefault="00EA307D" w:rsidP="00191EAF">
            <w:pPr>
              <w:rPr>
                <w:i/>
                <w:iCs/>
                <w:lang w:val="en-US"/>
              </w:rPr>
            </w:pPr>
          </w:p>
        </w:tc>
      </w:tr>
      <w:tr w:rsidR="00EA307D" w:rsidRPr="00D06076" w14:paraId="387AB9E3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BF45D4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14. Setting of data collection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E6ADC1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here was the data collected? e.g. home, clinic, workplace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A4B9DA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6</w:t>
            </w:r>
          </w:p>
        </w:tc>
      </w:tr>
      <w:tr w:rsidR="00EA307D" w:rsidRPr="00D06076" w14:paraId="2DBE204F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39FD33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lastRenderedPageBreak/>
              <w:t>15. Presence of non-participants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B36F28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as anyone else present besides the participants and researchers?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BC4560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6</w:t>
            </w:r>
          </w:p>
        </w:tc>
      </w:tr>
      <w:tr w:rsidR="00EA307D" w:rsidRPr="00D06076" w14:paraId="139B705D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EA4585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16. Description of sample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7A02D1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hat are the important characteristics of the sample? e.g. demographic data, date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CADD60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8</w:t>
            </w:r>
          </w:p>
        </w:tc>
      </w:tr>
      <w:tr w:rsidR="00EA307D" w:rsidRPr="00D06076" w14:paraId="0E6955F1" w14:textId="77777777" w:rsidTr="00EA307D">
        <w:tc>
          <w:tcPr>
            <w:tcW w:w="7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CDC1B9" w14:textId="33DF79B0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i/>
                <w:iCs/>
                <w:lang w:val="en-US"/>
              </w:rPr>
              <w:t>Data collection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8D8663" w14:textId="77777777" w:rsidR="00EA307D" w:rsidRPr="00D06076" w:rsidRDefault="00EA307D" w:rsidP="00191EAF">
            <w:pPr>
              <w:rPr>
                <w:lang w:val="en-US"/>
              </w:rPr>
            </w:pPr>
          </w:p>
        </w:tc>
      </w:tr>
      <w:tr w:rsidR="00EA307D" w:rsidRPr="00D06076" w14:paraId="01DF7023" w14:textId="77777777" w:rsidTr="00EA307D">
        <w:trPr>
          <w:trHeight w:val="825"/>
        </w:trPr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12A715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17. Interview guide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A0DB19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ere questions, prompts, guides provided by the authors? Was it pilot tested?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021B56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6-7; supplemental materials</w:t>
            </w:r>
          </w:p>
        </w:tc>
      </w:tr>
      <w:tr w:rsidR="00EA307D" w:rsidRPr="00D06076" w14:paraId="796DAA5F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DDA389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18. Repeat interviews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D7C126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ere repeat interviews carried out? If yes, how many?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199B75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6</w:t>
            </w:r>
          </w:p>
        </w:tc>
      </w:tr>
      <w:tr w:rsidR="00EA307D" w:rsidRPr="00D06076" w14:paraId="02178BFE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2DFAAA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19. Audio/visual recording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F64B37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Did the research use audio or visual recording to collect the data?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B02F69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6</w:t>
            </w:r>
          </w:p>
        </w:tc>
      </w:tr>
      <w:tr w:rsidR="00EA307D" w:rsidRPr="00D06076" w14:paraId="2EC48A7D" w14:textId="77777777" w:rsidTr="00EA307D">
        <w:trPr>
          <w:trHeight w:val="539"/>
        </w:trPr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622F45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20. Field notes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BC3E8C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ere ﬁeld notes made during and/or after the interview or focus group?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B84F3B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7</w:t>
            </w:r>
          </w:p>
        </w:tc>
      </w:tr>
      <w:tr w:rsidR="00EA307D" w:rsidRPr="00D06076" w14:paraId="467BB43D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01A138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21. Duration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92C9F1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hat was the duration of the interviews or focus group?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5A1245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6</w:t>
            </w:r>
          </w:p>
        </w:tc>
      </w:tr>
      <w:tr w:rsidR="00EA307D" w:rsidRPr="00D06076" w14:paraId="36A05E44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BE5377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22. Data saturation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94C4C3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as data saturation discussed?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4D4016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7</w:t>
            </w:r>
          </w:p>
        </w:tc>
      </w:tr>
      <w:tr w:rsidR="00EA307D" w:rsidRPr="00D06076" w14:paraId="41EB2C53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4D1B1D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23. Transcripts returned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15FB28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ere transcripts returned to participants for comment and/or correction?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50FC48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 xml:space="preserve"> p. 7</w:t>
            </w:r>
          </w:p>
        </w:tc>
      </w:tr>
      <w:tr w:rsidR="00EA307D" w:rsidRPr="00D06076" w14:paraId="343CDDCD" w14:textId="77777777" w:rsidTr="00EA307D">
        <w:tc>
          <w:tcPr>
            <w:tcW w:w="7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B33A72" w14:textId="0AF5354B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Domain 3: analysis and ﬁndings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D609A5" w14:textId="77777777" w:rsidR="00EA307D" w:rsidRPr="00D06076" w:rsidRDefault="00EA307D" w:rsidP="00191EAF">
            <w:pPr>
              <w:rPr>
                <w:lang w:val="en-US"/>
              </w:rPr>
            </w:pPr>
          </w:p>
        </w:tc>
      </w:tr>
      <w:tr w:rsidR="00EA307D" w:rsidRPr="00D06076" w14:paraId="3A521FB4" w14:textId="77777777" w:rsidTr="00EA307D">
        <w:tc>
          <w:tcPr>
            <w:tcW w:w="7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4C2094" w14:textId="7285EE0D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i/>
                <w:iCs/>
                <w:lang w:val="en-US"/>
              </w:rPr>
              <w:t>Data analysis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8AB517" w14:textId="77777777" w:rsidR="00EA307D" w:rsidRPr="00D06076" w:rsidRDefault="00EA307D" w:rsidP="00191EAF">
            <w:pPr>
              <w:rPr>
                <w:lang w:val="en-US"/>
              </w:rPr>
            </w:pPr>
          </w:p>
        </w:tc>
      </w:tr>
      <w:tr w:rsidR="00EA307D" w:rsidRPr="00D06076" w14:paraId="150FFEBD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9708E4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24. Number of data coders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3CFE20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How many data coders coded the data?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EDEFA8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7</w:t>
            </w:r>
          </w:p>
        </w:tc>
      </w:tr>
      <w:tr w:rsidR="00EA307D" w:rsidRPr="00D06076" w14:paraId="06B82095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AC5222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25. Description of the coding tree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D7A20A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Did authors provide a description of the coding tree?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70429B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7-22</w:t>
            </w:r>
          </w:p>
        </w:tc>
      </w:tr>
      <w:tr w:rsidR="00EA307D" w:rsidRPr="00D06076" w14:paraId="1CDE188A" w14:textId="77777777" w:rsidTr="00EA307D">
        <w:trPr>
          <w:trHeight w:val="440"/>
        </w:trPr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C6B9BC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26. Derivation of themes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DC0AE1D" w14:textId="024CFB5B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ere themes identiﬁed in advance or derived from the data?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E46AB2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8</w:t>
            </w:r>
          </w:p>
        </w:tc>
      </w:tr>
      <w:tr w:rsidR="00EA307D" w:rsidRPr="00D06076" w14:paraId="7D658041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6032F0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27. Software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8EDBA1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hat software, if applicable, was used to manage the data?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8CA368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NA</w:t>
            </w:r>
          </w:p>
        </w:tc>
      </w:tr>
      <w:tr w:rsidR="00EA307D" w:rsidRPr="00D06076" w14:paraId="0C99665E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9F635A6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28. Participant checking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74FAD8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Did participants provide feedback on the ﬁndings?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C80CA1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NA</w:t>
            </w:r>
          </w:p>
        </w:tc>
      </w:tr>
      <w:tr w:rsidR="00EA307D" w:rsidRPr="00D06076" w14:paraId="7A367E1C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F8CA82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i/>
                <w:iCs/>
                <w:lang w:val="en-US"/>
              </w:rPr>
              <w:t>Reporting 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7DDD6E" w14:textId="77777777" w:rsidR="00EA307D" w:rsidRPr="00D06076" w:rsidRDefault="00EA307D" w:rsidP="00191EAF">
            <w:pPr>
              <w:rPr>
                <w:lang w:val="en-US"/>
              </w:rPr>
            </w:pP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9A496B5" w14:textId="77777777" w:rsidR="00EA307D" w:rsidRPr="00D06076" w:rsidRDefault="00EA307D" w:rsidP="00191EAF">
            <w:pPr>
              <w:rPr>
                <w:lang w:val="en-US"/>
              </w:rPr>
            </w:pPr>
          </w:p>
        </w:tc>
      </w:tr>
      <w:tr w:rsidR="00EA307D" w:rsidRPr="00D06076" w14:paraId="00F959CA" w14:textId="77777777" w:rsidTr="00EA307D">
        <w:trPr>
          <w:trHeight w:val="800"/>
        </w:trPr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90E8A4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29. Quotations presented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E67315" w14:textId="145255E6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ere participant quotations presented to illustrate the themes/ﬁndings? Was each quotation identiﬁed? e.g. participant number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D9B4C8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8-22</w:t>
            </w:r>
          </w:p>
        </w:tc>
      </w:tr>
      <w:tr w:rsidR="00EA307D" w:rsidRPr="00D06076" w14:paraId="625670AA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F65B0B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30. Data and ﬁndings consistent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0FABD6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as there consistency between the data presented and the ﬁndings?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3FF2E7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22-26</w:t>
            </w:r>
          </w:p>
        </w:tc>
      </w:tr>
      <w:tr w:rsidR="00EA307D" w:rsidRPr="00D06076" w14:paraId="1A769683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2D276A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31. Clarity of major themes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4DD870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Were major themes clearly presented in the ﬁndings?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750CBD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7-22</w:t>
            </w:r>
          </w:p>
        </w:tc>
      </w:tr>
      <w:tr w:rsidR="00EA307D" w:rsidRPr="00D06076" w14:paraId="1A1B319C" w14:textId="77777777" w:rsidTr="00EA307D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78F023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32. Clarity of minor themes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A152AC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Is there a description of diverse cases or discussion of minor themes?     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ED4FCD" w14:textId="77777777" w:rsidR="00EA307D" w:rsidRPr="00D06076" w:rsidRDefault="00EA307D" w:rsidP="00191EAF">
            <w:pPr>
              <w:rPr>
                <w:lang w:val="en-US"/>
              </w:rPr>
            </w:pPr>
            <w:r w:rsidRPr="00D06076">
              <w:rPr>
                <w:lang w:val="en-US"/>
              </w:rPr>
              <w:t>p. 7-22</w:t>
            </w:r>
          </w:p>
        </w:tc>
      </w:tr>
    </w:tbl>
    <w:p w14:paraId="204AE1C0" w14:textId="77777777" w:rsidR="00EA307D" w:rsidRPr="00BE6C74" w:rsidRDefault="00EA307D" w:rsidP="00EA307D">
      <w:pPr>
        <w:rPr>
          <w:sz w:val="24"/>
          <w:szCs w:val="24"/>
        </w:rPr>
      </w:pPr>
      <w:r w:rsidRPr="00BE6C74">
        <w:rPr>
          <w:sz w:val="24"/>
          <w:szCs w:val="24"/>
        </w:rPr>
        <w:br w:type="page"/>
      </w:r>
    </w:p>
    <w:p w14:paraId="73C33F70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>
        <w:rPr>
          <w:rFonts w:asciiTheme="minorBidi" w:hAnsiTheme="minorBidi" w:cstheme="minorBidi"/>
          <w:sz w:val="24"/>
          <w:szCs w:val="24"/>
          <w:lang w:val="en-US"/>
        </w:rPr>
        <w:lastRenderedPageBreak/>
        <w:t xml:space="preserve">S2: 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>Interview Guide</w:t>
      </w:r>
    </w:p>
    <w:p w14:paraId="2465B0D6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 </w:t>
      </w:r>
    </w:p>
    <w:p w14:paraId="6C3DD309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1. Do you think fasting 14 hours helped improve your eating behaviors?</w:t>
      </w:r>
    </w:p>
    <w:p w14:paraId="1AD6038C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 xml:space="preserve">A. 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Not at all</w:t>
      </w:r>
    </w:p>
    <w:p w14:paraId="1F52CE54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 xml:space="preserve">B. 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Somewhat neutral</w:t>
      </w:r>
    </w:p>
    <w:p w14:paraId="46C23665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C.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Much</w:t>
      </w:r>
    </w:p>
    <w:p w14:paraId="23AD9E47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D.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Very much</w:t>
      </w:r>
    </w:p>
    <w:p w14:paraId="569DDE9C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</w:p>
    <w:p w14:paraId="0171F831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Please explain your response.</w:t>
      </w:r>
    </w:p>
    <w:p w14:paraId="0C4B2A66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 </w:t>
      </w:r>
    </w:p>
    <w:p w14:paraId="3AA6402E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2. How difficult would it be for you to continue with this 14 hour fasting schedule for a full 6 months?</w:t>
      </w:r>
    </w:p>
    <w:p w14:paraId="16F901BD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 xml:space="preserve">A. 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Very Easy</w:t>
      </w:r>
    </w:p>
    <w:p w14:paraId="69C4635C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 xml:space="preserve">B. 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Easy</w:t>
      </w:r>
    </w:p>
    <w:p w14:paraId="2E24A700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C.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Somewhat Difficult</w:t>
      </w:r>
    </w:p>
    <w:p w14:paraId="4F277807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D.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Very Difficult</w:t>
      </w:r>
    </w:p>
    <w:p w14:paraId="383473E5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</w:p>
    <w:p w14:paraId="4F4ED961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Please explain your response.</w:t>
      </w:r>
    </w:p>
    <w:p w14:paraId="1EF63921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 </w:t>
      </w:r>
    </w:p>
    <w:p w14:paraId="66FA6720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3. Do you feel the coaching calls helped you stick to the 14 hours fasting call?</w:t>
      </w:r>
    </w:p>
    <w:p w14:paraId="2F53230C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A.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Not at all</w:t>
      </w:r>
    </w:p>
    <w:p w14:paraId="237456D5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 xml:space="preserve">B. 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Somewhat</w:t>
      </w:r>
    </w:p>
    <w:p w14:paraId="4133EA31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C.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Neutral</w:t>
      </w:r>
    </w:p>
    <w:p w14:paraId="7FAC3835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D.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Yes</w:t>
      </w:r>
    </w:p>
    <w:p w14:paraId="0CF5445D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 xml:space="preserve">E. 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Yes, very much</w:t>
      </w:r>
    </w:p>
    <w:p w14:paraId="384C680C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</w:p>
    <w:p w14:paraId="66405A0A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What was helpful/not helpful about the coaching calls?</w:t>
      </w:r>
    </w:p>
    <w:p w14:paraId="4DCB2EFD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 </w:t>
      </w:r>
    </w:p>
    <w:p w14:paraId="06D67555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4. How many coaching calls would you prefer to receive each week?</w:t>
      </w:r>
    </w:p>
    <w:p w14:paraId="6C5FF40D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 xml:space="preserve">A. 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1 call</w:t>
      </w:r>
    </w:p>
    <w:p w14:paraId="38227D13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 xml:space="preserve">B. 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2 calls</w:t>
      </w:r>
    </w:p>
    <w:p w14:paraId="1E25208A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C.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3 calls</w:t>
      </w:r>
    </w:p>
    <w:p w14:paraId="115E116C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D.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4 calls</w:t>
      </w:r>
    </w:p>
    <w:p w14:paraId="60CF140E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 xml:space="preserve">E. 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5 calls</w:t>
      </w:r>
    </w:p>
    <w:p w14:paraId="0341434B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 </w:t>
      </w:r>
    </w:p>
    <w:p w14:paraId="79BF3E6D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5. What type of tool from the participant packet was most helpful?</w:t>
      </w:r>
    </w:p>
    <w:p w14:paraId="38CAE5EB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 xml:space="preserve">A. 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Clock</w:t>
      </w:r>
    </w:p>
    <w:p w14:paraId="5AE33EC3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 xml:space="preserve">B. 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Weekly Calendar</w:t>
      </w:r>
    </w:p>
    <w:p w14:paraId="5AEBA93D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C.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Monthly Calendar</w:t>
      </w:r>
    </w:p>
    <w:p w14:paraId="1DC8604E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D.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Eating Window</w:t>
      </w:r>
    </w:p>
    <w:p w14:paraId="2B234D54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</w:p>
    <w:p w14:paraId="045A63D0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Why was it most helpful?</w:t>
      </w:r>
    </w:p>
    <w:p w14:paraId="1AB3E34E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 </w:t>
      </w:r>
    </w:p>
    <w:p w14:paraId="0223D86B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6. What was the hardest thing about following the 14 hour nightly fast?</w:t>
      </w:r>
    </w:p>
    <w:p w14:paraId="34323360" w14:textId="77777777" w:rsidR="00EA307D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 </w:t>
      </w:r>
    </w:p>
    <w:p w14:paraId="5B3854B7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</w:p>
    <w:p w14:paraId="04E9ADB1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lastRenderedPageBreak/>
        <w:t>7. Did you notice any changes in your thoughts or behaviors?</w:t>
      </w:r>
    </w:p>
    <w:p w14:paraId="13B9122E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 xml:space="preserve">A. 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Not at all</w:t>
      </w:r>
    </w:p>
    <w:p w14:paraId="3DFB2F00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 xml:space="preserve">B. 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Somewhat</w:t>
      </w:r>
    </w:p>
    <w:p w14:paraId="6846E6FE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C.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Neutral</w:t>
      </w:r>
    </w:p>
    <w:p w14:paraId="03188FDE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D.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Yes</w:t>
      </w:r>
    </w:p>
    <w:p w14:paraId="6053F936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 xml:space="preserve">E. 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Yes, very much</w:t>
      </w:r>
    </w:p>
    <w:p w14:paraId="108C63FD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</w:p>
    <w:p w14:paraId="74E4A372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Please explain any changes you had in your thoughts and behavior.</w:t>
      </w:r>
    </w:p>
    <w:p w14:paraId="025F31A5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 </w:t>
      </w:r>
    </w:p>
    <w:p w14:paraId="190049B5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8. How would you rate your experience with the 14 hour nightly fast?</w:t>
      </w:r>
    </w:p>
    <w:p w14:paraId="3B18522A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 xml:space="preserve">A. 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Very pleasant</w:t>
      </w:r>
    </w:p>
    <w:p w14:paraId="2F14E296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 xml:space="preserve">B. 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Somewhat pleasant</w:t>
      </w:r>
    </w:p>
    <w:p w14:paraId="4F45595A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C.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Neither</w:t>
      </w:r>
    </w:p>
    <w:p w14:paraId="3281A8C3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D.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Somewhat unpleasant</w:t>
      </w:r>
    </w:p>
    <w:p w14:paraId="33341D3A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 xml:space="preserve">E. </w:t>
      </w:r>
      <w:r w:rsidRPr="00D06076">
        <w:rPr>
          <w:rFonts w:asciiTheme="minorBidi" w:hAnsiTheme="minorBidi" w:cstheme="minorBidi"/>
          <w:sz w:val="24"/>
          <w:szCs w:val="24"/>
          <w:lang w:val="en-US"/>
        </w:rPr>
        <w:tab/>
        <w:t>Very unpleasant</w:t>
      </w:r>
    </w:p>
    <w:p w14:paraId="7152127C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 </w:t>
      </w:r>
    </w:p>
    <w:p w14:paraId="749C05C5" w14:textId="77777777" w:rsidR="00EA307D" w:rsidRPr="00D06076" w:rsidRDefault="00EA307D" w:rsidP="00EA307D">
      <w:pPr>
        <w:spacing w:line="240" w:lineRule="auto"/>
        <w:rPr>
          <w:rFonts w:asciiTheme="minorBidi" w:hAnsiTheme="minorBidi" w:cstheme="minorBidi"/>
          <w:sz w:val="24"/>
          <w:szCs w:val="24"/>
          <w:lang w:val="en-US"/>
        </w:rPr>
      </w:pPr>
      <w:r w:rsidRPr="00D06076">
        <w:rPr>
          <w:rFonts w:asciiTheme="minorBidi" w:hAnsiTheme="minorBidi" w:cstheme="minorBidi"/>
          <w:sz w:val="24"/>
          <w:szCs w:val="24"/>
          <w:lang w:val="en-US"/>
        </w:rPr>
        <w:t>9. Is there anything else that you feel is important for us to know about your experience with the Think FAST study?</w:t>
      </w:r>
    </w:p>
    <w:p w14:paraId="7112D7A6" w14:textId="77777777" w:rsidR="0048527D" w:rsidRDefault="0048527D" w:rsidP="00EA307D">
      <w:pPr>
        <w:spacing w:line="240" w:lineRule="auto"/>
      </w:pPr>
    </w:p>
    <w:sectPr w:rsidR="0048527D" w:rsidSect="000A005D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hideSpellingErrors/>
  <w:hideGrammaticalErrors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07D"/>
    <w:rsid w:val="00003C46"/>
    <w:rsid w:val="000A005D"/>
    <w:rsid w:val="00266739"/>
    <w:rsid w:val="00426150"/>
    <w:rsid w:val="0048527D"/>
    <w:rsid w:val="008F1462"/>
    <w:rsid w:val="00DC1A94"/>
    <w:rsid w:val="00EA3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16661"/>
  <w15:chartTrackingRefBased/>
  <w15:docId w15:val="{41E2B30B-9AA8-411F-BC89-9C9F24F5D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222222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07D"/>
    <w:pPr>
      <w:spacing w:after="0" w:line="276" w:lineRule="auto"/>
    </w:pPr>
    <w:rPr>
      <w:rFonts w:ascii="Arial" w:eastAsia="Arial" w:hAnsi="Arial" w:cs="Arial"/>
      <w:color w:val="auto"/>
      <w:kern w:val="0"/>
      <w:sz w:val="22"/>
      <w:szCs w:val="22"/>
      <w:lang w:val="en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307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07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307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07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07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07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07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07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07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0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0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307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07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307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307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307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307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307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30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307D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07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307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307D"/>
    <w:pPr>
      <w:spacing w:before="160" w:after="160" w:line="259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30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307D"/>
    <w:pPr>
      <w:spacing w:after="160" w:line="259" w:lineRule="auto"/>
      <w:ind w:left="720"/>
      <w:contextualSpacing/>
    </w:pPr>
    <w:rPr>
      <w:rFonts w:ascii="Times New Roman" w:eastAsiaTheme="minorHAnsi" w:hAnsi="Times New Roman" w:cs="Times New Roman"/>
      <w:color w:val="222222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30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0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30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30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7</Words>
  <Characters>4321</Characters>
  <Application>Microsoft Office Word</Application>
  <DocSecurity>0</DocSecurity>
  <Lines>36</Lines>
  <Paragraphs>10</Paragraphs>
  <ScaleCrop>false</ScaleCrop>
  <Company/>
  <LinksUpToDate>false</LinksUpToDate>
  <CharactersWithSpaces>5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</dc:creator>
  <cp:keywords/>
  <dc:description/>
  <cp:lastModifiedBy>Dara James</cp:lastModifiedBy>
  <cp:revision>2</cp:revision>
  <dcterms:created xsi:type="dcterms:W3CDTF">2025-05-07T19:25:00Z</dcterms:created>
  <dcterms:modified xsi:type="dcterms:W3CDTF">2025-05-07T19:25:00Z</dcterms:modified>
</cp:coreProperties>
</file>